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66F1" w:rsidRDefault="007E49B1">
      <w:r>
        <w:t xml:space="preserve">Supplementary File 1 - </w:t>
      </w:r>
      <w:r w:rsidRPr="00DF0A20">
        <w:rPr>
          <w:rFonts w:ascii="Times" w:hAnsi="Times"/>
          <w:color w:val="000000" w:themeColor="text1"/>
          <w:sz w:val="22"/>
        </w:rPr>
        <w:t>The primer sequences used in this study</w:t>
      </w:r>
    </w:p>
    <w:p w:rsidR="007E49B1" w:rsidRDefault="007E49B1"/>
    <w:tbl>
      <w:tblPr>
        <w:tblW w:w="1034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5"/>
        <w:gridCol w:w="1450"/>
        <w:gridCol w:w="5344"/>
        <w:gridCol w:w="2109"/>
      </w:tblGrid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bookmarkStart w:id="0" w:name="RANGE!A2:D78"/>
            <w:r w:rsidRPr="00B4300E">
              <w:rPr>
                <w:rFonts w:ascii="Calibri" w:hAnsi="Calibri" w:cs="Calibri"/>
                <w:color w:val="000000"/>
              </w:rPr>
              <w:t>CNSs</w:t>
            </w:r>
            <w:r w:rsidRPr="00B4300E">
              <w:rPr>
                <w:rFonts w:cs="Calibri" w:hint="eastAsia"/>
                <w:color w:val="000000"/>
              </w:rPr>
              <w:t xml:space="preserve">　　　　　　　　　　　　　　</w:t>
            </w:r>
            <w:bookmarkEnd w:id="0"/>
          </w:p>
        </w:tc>
        <w:tc>
          <w:tcPr>
            <w:tcW w:w="1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mplified length (</w:t>
            </w:r>
            <w:proofErr w:type="spellStart"/>
            <w:r w:rsidRPr="00B4300E">
              <w:rPr>
                <w:rFonts w:ascii="Calibri" w:hAnsi="Calibri" w:cs="Calibri"/>
                <w:color w:val="000000"/>
              </w:rPr>
              <w:t>bp</w:t>
            </w:r>
            <w:proofErr w:type="spellEnd"/>
            <w:r w:rsidRPr="00B4300E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5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arget sequences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Primer sequence </w:t>
            </w:r>
          </w:p>
        </w:tc>
      </w:tr>
      <w:tr w:rsidR="007E49B1" w:rsidRPr="00B4300E" w:rsidTr="007E49B1">
        <w:trPr>
          <w:trHeight w:val="1555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S1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ACAATTGAACTGAATTAATTTGCATGACAAAATTGGCTCGGGTATTCATGTGTTGCGGGAAGACAAGTGTAACGTTACAAAGAACAAGTAACCATGGGAAAGGTTAATGCAGACAATACGCAAGCACAATA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ACAATTGAACTGAATTAATTTGCATGACAAAATTGGC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r w:rsidRPr="00B4300E">
              <w:rPr>
                <w:rFonts w:ascii="Calibri" w:hAnsi="Calibri" w:cs="Calibri"/>
                <w:color w:val="0070C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TATTGTGCTTGCGTATTGTCTGCATTAAC</w:t>
            </w:r>
          </w:p>
        </w:tc>
      </w:tr>
      <w:tr w:rsidR="007E49B1" w:rsidRPr="00B4300E" w:rsidTr="007E49B1">
        <w:trPr>
          <w:trHeight w:val="6229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i/>
                <w:iCs/>
                <w:color w:val="0070C0"/>
              </w:rPr>
              <w:t>-</w:t>
            </w:r>
            <w:r w:rsidRPr="00B4300E">
              <w:rPr>
                <w:rFonts w:ascii="Calibri" w:hAnsi="Calibri" w:cs="Calibri"/>
                <w:color w:val="0070C0"/>
              </w:rPr>
              <w:t xml:space="preserve">CNS2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455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ACTCATTTTCTATAGAAATTTCCCAGATTAGATTTGTAAATCAAAAACCAATATATAACATGCAAGAATTGATCTGTTTTATATTCCTCAGTTACATTTTTGTGAAGCACATTTAGAAGATTTAGAACGTATTTGCGCCTGCTGGTTGAGCCATTATATGCTTGAGTTCATACATCTATTTGTGAGGCTATAAAACAGGCATCGACTACCCATGTAAATTGTGTTCTCCACAATAAATTATATGCATACTTGCAAAAATACATAACTGCTGTTGGTTGGGTTATGTAGCTTGAATACTAATGATGTGTAAAGTTGCATTGTCCCTCTTCTTGAGCCTAATTTAGCTGCTATATCAGAAATTATGTAGGAAAAAACACTTTATCCTCTCACTGAGAAATAAAATGGCACTTACTGACACCTACATATCTTTTTTTTATGAAACACCACCATTTTCATATTCATTTTGCCTGCTCTGGGTTCATGGAAAAGTCGCTCCTGTGCCATGCCCATAAAAGAATTTAGTACATAAAAAT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ACTCATTTTCTATAGAAATTTCCCAGATTAGATTTG</w:t>
            </w:r>
          </w:p>
        </w:tc>
      </w:tr>
      <w:tr w:rsidR="007E49B1" w:rsidRPr="00B4300E" w:rsidTr="007E49B1">
        <w:trPr>
          <w:trHeight w:val="1555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r w:rsidRPr="00B4300E">
              <w:rPr>
                <w:rFonts w:ascii="Calibri" w:hAnsi="Calibri" w:cs="Calibri"/>
                <w:color w:val="0070C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TTTTATGTACTAAATTCTTTTATGGGCATGGC</w:t>
            </w:r>
          </w:p>
        </w:tc>
      </w:tr>
      <w:tr w:rsidR="007E49B1" w:rsidRPr="00B4300E" w:rsidTr="007E49B1">
        <w:trPr>
          <w:trHeight w:val="427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lastRenderedPageBreak/>
              <w:t>lhx1</w:t>
            </w:r>
            <w:r w:rsidRPr="00B4300E">
              <w:rPr>
                <w:rFonts w:ascii="Calibri" w:hAnsi="Calibri" w:cs="Calibri"/>
                <w:color w:val="0070C0"/>
              </w:rPr>
              <w:t>CNS3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368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ATCGCATAGCTTAGTACTTTGCAAAAACACGGAACCGCAAATCCAATAAAATTGCAAATTTCACTGTATTTCACAATATCCTAAATAAACATGAACAGCATGCATTTTTCTTTCTGGCATCAAATATTAATCTGTCCGTGGTTGGAAATGCGCTTTCCATCTTGTGTGTGCTCACATTGAGTAAACACTTGGGAGATTGCTATTCCAGACCTTTCATTCTCTCCCAGAGTCAAGAGCATGACAAATTCTTCTTCTAATTACACCTGCCACTGTTTGCCTTCTAATACTGTAAATCCTCCATCACATAGTTTTTTTTCAGATTCAGGATTAGCTTCCTTTGCTGTCATACAAATGACTAAGGTACAGG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ATCGCATAGCTTAGTACTTTGCAAAAACACG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r w:rsidRPr="00B4300E">
              <w:rPr>
                <w:rFonts w:ascii="Calibri" w:hAnsi="Calibri" w:cs="Calibri"/>
                <w:color w:val="0070C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CTGTACCTTAGTCATTTGTATGACAGCAAAG</w:t>
            </w:r>
          </w:p>
        </w:tc>
      </w:tr>
      <w:tr w:rsidR="007E49B1" w:rsidRPr="00B4300E" w:rsidTr="007E49B1">
        <w:trPr>
          <w:trHeight w:val="3891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i/>
                <w:iCs/>
                <w:color w:val="0070C0"/>
              </w:rPr>
              <w:t>-</w:t>
            </w:r>
            <w:r w:rsidRPr="00B4300E">
              <w:rPr>
                <w:rFonts w:ascii="Calibri" w:hAnsi="Calibri" w:cs="Calibri"/>
                <w:color w:val="0070C0"/>
              </w:rPr>
              <w:t xml:space="preserve">CNS4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340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CAGAAGTCCAGTCCAATCGCTTTTCACAGTGTCTGTACTCACGCCAGGCTATGGATTAACCAGGGAGTGATACAATAGGCACATATGCTCCAGTGTCCAGTCCTGCCTATTCATATGTGTGTTACTTAGTCTAATAAGGATTAGAGTTAATGAATTGGAAGGAGTTAACAATATAAAGAGGCAATAGAAAAAGGCCTAAGTAGTGGTAATTCCATTTCATGTAGCTTTGGTGTTGCTTTTCTTTCAGCGAATAGGTGTAATCCTCTTTGAAATCAAAGGTGGTACTAAGTATGAATTTAAATTTGACATTTACAGCGACTGTAAGATTAAGTCTTCC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GTCCAGTCCAATCGCTTTTC</w:t>
            </w:r>
          </w:p>
        </w:tc>
      </w:tr>
      <w:tr w:rsidR="007E49B1" w:rsidRPr="00B4300E" w:rsidTr="007E49B1">
        <w:trPr>
          <w:trHeight w:val="1555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GGAAGACTTAATCTTACAGTCGCTGTAAATG</w:t>
            </w:r>
          </w:p>
        </w:tc>
      </w:tr>
      <w:tr w:rsidR="007E49B1" w:rsidRPr="00B4300E" w:rsidTr="007E49B1">
        <w:trPr>
          <w:trHeight w:val="3891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i/>
                <w:iCs/>
                <w:color w:val="FF40FF"/>
              </w:rPr>
              <w:t>-</w:t>
            </w:r>
            <w:r w:rsidRPr="00B4300E">
              <w:rPr>
                <w:rFonts w:ascii="Calibri" w:hAnsi="Calibri" w:cs="Calibri"/>
                <w:color w:val="FF40FF"/>
              </w:rPr>
              <w:t xml:space="preserve">CNS5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323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AGCTAAGAATACAGTCCTCACATTGCCTCACATTGAGTATCTGTCATTCATTGAGTCGCTTTCCCCAAATGTATTTTTTTTCTTGTGGAAATAAGAAGAATTTCAAATTAGTTAACTGAAAAAAAAAAAAAACAGACAGGTCCACATGTACTTGGAGAAATGAACAAAAAAATAACTAGAACTTTGTCAAACTTTGAGTTCATGAACAATTTAAAACATGCCTAGTTCACTGAAATATGTCGATTATTTTAGGTAAAAAAATCACGTATTTTTTGACTCAGTCCATTTAATTTCAAGAACAAAGTCCAGTCGAATGTGCA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CAGCTAAGAATACAGTCCTC 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GTGCACATTCGACTGGAC </w:t>
            </w:r>
          </w:p>
        </w:tc>
      </w:tr>
      <w:tr w:rsidR="007E49B1" w:rsidRPr="00B4300E" w:rsidTr="007E49B1">
        <w:trPr>
          <w:trHeight w:val="5165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S6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521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TAGTGGGAAAATTGCAGAAAACTAGCAGAAAAATTGAGCAGTTGGCTATTTATGACTCAGACACAATACCTAAATAAAATAGCCGATCTAATAACTGTTTGTGAGCAAGCTTTTCCCTGCTTCTTAGCACACAAAGATTTCCTTTATTCCTTTGTAGCTTCAGCAGCTATTTCAGAAAAGAAGAAATCAATAAACCTTTCCATCTTTCAATCTTTGCCCCAAAAGGTGTTTTTGGGTAGCGTTTTGTCATTCATAAGCTGTGGCGACAAATCCTTGACATCATTCATGGGTAATATCGATCACTTCTTCTTTTGCACCAAAGGACAAACAGAAATCATTTATCTGTCTGTACTGTGAAACAGTAAAAGACAAAAGGATCTGCCAGCCTTCCATGACAATCAGCAGCTGAAGGTATTAACAAGAGGTCAAGTTGAAAGGTGAAAGGCCAAACAGGTTCTCATCAGTTTCTCACAGCTCTCCAAGTTGGGAAGAAAACAGCTGTCTCCCATTAGCTCAATC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TAGTGGGAAAATTGCAGAAAACTAGCAG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r w:rsidRPr="00B4300E">
              <w:rPr>
                <w:rFonts w:ascii="Calibri" w:hAnsi="Calibri" w:cs="Calibri"/>
                <w:color w:val="0070C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ACAGCTGTCTCCCATTAGCTCAATCC</w:t>
            </w:r>
          </w:p>
        </w:tc>
      </w:tr>
      <w:tr w:rsidR="007E49B1" w:rsidRPr="00B4300E" w:rsidTr="007E49B1">
        <w:trPr>
          <w:trHeight w:val="325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S7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304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GACTAGATGAGAGATTGAAAAAATGAGAGCCTCTTTGGCACAGGAATGCTGCTGCTATTGAAAGTGAGTAAATTTTAATGdAAACGGTGCAAAAATGACATCATTTACTCAGAAATCATTAATTTGTCAGCATTAATATTTCAGCTACAACATTGTCTGTCATTTTATGCCTGTGATGACTGATATATCTATAAAAGTATGCTGCTAATTTACTGAATATTTATGTGCAGTGTCATTTGAAGAGGACTGGAATTTATTTCCCTATTCAGTCAGCTCAGAACATTCCTAAAATGGAAGACTAT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GACTAGATGAGAGATTGAAAAAATGAGAGCCTCTTTG</w:t>
            </w:r>
          </w:p>
        </w:tc>
      </w:tr>
      <w:tr w:rsidR="007E49B1" w:rsidRPr="00B4300E" w:rsidTr="007E49B1">
        <w:trPr>
          <w:trHeight w:val="1555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r w:rsidRPr="00B4300E">
              <w:rPr>
                <w:rFonts w:ascii="Calibri" w:hAnsi="Calibri" w:cs="Calibri"/>
                <w:color w:val="0070C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ATAGTCTTCCATTTTAGGAATGTTCTGAGCTGAC</w:t>
            </w:r>
          </w:p>
        </w:tc>
      </w:tr>
      <w:tr w:rsidR="007E49B1" w:rsidRPr="00B4300E" w:rsidTr="007E49B1">
        <w:trPr>
          <w:trHeight w:val="2336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S8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199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TGTTTCTCTTCTCCACCCACCACATTAGCCTCTGAATACTCTCATTATACCATTACTAATTAGAAATTCTCTCCAATTGGCGGCTGCATTAAAAAAAGACAGTGTGCCGAGCATATGGCATAATATCCTATTAATGAACACTCTAAATTCAAACTCAGGTCAGCTGTTCATTTCTTGTTCATGTCACCCAGGCAAGA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TGTTTCTCTTCTCCACCCACCACATTA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r w:rsidRPr="00B4300E">
              <w:rPr>
                <w:rFonts w:ascii="Calibri" w:hAnsi="Calibri" w:cs="Calibri"/>
                <w:color w:val="0070C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TCTTGCCTGGGTGACATGAACAAG</w:t>
            </w:r>
          </w:p>
        </w:tc>
      </w:tr>
      <w:tr w:rsidR="007E49B1" w:rsidRPr="00B4300E" w:rsidTr="007E49B1">
        <w:trPr>
          <w:trHeight w:val="1943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S9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TGTAGATCTCTGTGACCCCATTACATGTTTTTCTAACCATAAACTATCTGATTTATATTCATTAACCAGTACTAGAAAGCAGCACTGGCATATGTTTAGTATGGAACATGCCTTAGCAGAAGGGTGGACAAAATTTCAGTTAATTAAGTTGTTGTAATGGCAGCATAGTACAA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TGTAGATCTCTGTGACCCCATTACATGT</w:t>
            </w:r>
          </w:p>
        </w:tc>
      </w:tr>
      <w:tr w:rsidR="007E49B1" w:rsidRPr="00B4300E" w:rsidTr="007E49B1">
        <w:trPr>
          <w:trHeight w:val="489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TTGTACTATGCTGCCATTACAACAACTTAATTAAC</w:t>
            </w:r>
          </w:p>
        </w:tc>
      </w:tr>
      <w:tr w:rsidR="007E49B1" w:rsidRPr="00B4300E" w:rsidTr="007E49B1">
        <w:trPr>
          <w:trHeight w:val="3873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 xml:space="preserve">-CNS10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366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AGCATGATTTCTCCAGCAGATATTCGGCAATTCACTACAGACAGTAAACAACTCTTCTTTTTGGAACTATGCAGGGGAACACAGTAGGGATGCTGGAAAAGCAGGGGTTAATAGAAAGTAAAATGTTGTTTTTATTGACAAAACTATTTGCACACATAAAGCTAAAATTTAGTTTTATTGTTGAGTACATCATAACGTATCAGTATCAACAGTATCACAGCATATGAACAAAAAAGTTATATCTCATTATTTGCTGTTTATTATTTACAAGTAAACCACCTTTTCTATTAATATAACTCACCTTTCTATCAAGGCAATTATTCTCACAAAACAAGAACATAACATATAACAAAGTGCAGTGAGC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AGCATGATTTCTCCAGCA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r w:rsidRPr="00B4300E">
              <w:rPr>
                <w:rFonts w:ascii="Calibri" w:hAnsi="Calibri" w:cs="Calibri"/>
                <w:color w:val="FF40FF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GCTCACTGCACTTTGTTA</w:t>
            </w:r>
          </w:p>
        </w:tc>
      </w:tr>
      <w:tr w:rsidR="007E49B1" w:rsidRPr="00B4300E" w:rsidTr="007E49B1">
        <w:trPr>
          <w:trHeight w:val="380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 xml:space="preserve">-CNS11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371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TGCACATCTGATCAACAAATTGCTGATTTAATTTCAATTATTGCCCTTTAATAAGGCATCTTAGCATTTCAATTTTTTTATCCATCTCTCTTGTTTTAATCCCTTTAGCAGTGAAACATTTTTGGCAATTTTTGGTTTCTTTTTTTTCTAAACTCCTCTTATCTGTGCACATTATAAGACTAATCCTGAAGTCCTAGTCAGAACATTCTTTATTCTGTAAAGAAGTGGGTAGTAATCTGAATCAAAGAAGGTAGTTCCTGTGATGGTTTTAATAATAACTTTGATAACATTCATAATACTTTTTTACCCTTCTTTTTACTGTAAAAAGTAGGGATACGCGTAGATAAATGAAAGAGTAGCATTTGCAGC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TGCACATCTGATCAACAAA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r w:rsidRPr="00B4300E">
              <w:rPr>
                <w:rFonts w:ascii="Calibri" w:hAnsi="Calibri" w:cs="Calibri"/>
                <w:color w:val="FF40FF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GCTGCAAATGCTACTCTT</w:t>
            </w:r>
          </w:p>
        </w:tc>
      </w:tr>
      <w:tr w:rsidR="007E49B1" w:rsidRPr="00B4300E" w:rsidTr="007E49B1">
        <w:trPr>
          <w:trHeight w:val="5036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>-CNS1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482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CCTGATCAGTTTAGAAACGTTGCATATGTTTCACTAAACAGATGGGTCTTTAGGGAGCGTTTGAAAGTCTGGAAGGAAGGGGAGGCAGAGAATTCCAGAGACAGGCAGAAGCCCGGGAGAAGTCTTGCAGTCGGAAAGGGGATGAGTTGATGAGAGGAGAATAGAGGTGAAGGTCAGAGGCAGAATGTAGGTTGTGTGAAGGAGTGTATTAGTAAGGGATTTCTATGTAAGTGTTAGTTATTTGAATTTGATTCTAGAGAAGATTGAAAGCCAGTGAAGAGATATGCATAGAGGAGCGACAGATGTGGATCGACGAGATAGATGAATGAGTCTGGCAGCAGCATTTAGAACATATTGTAGTTGGGAAAGGTGATGTGTTGGGATGCCTGTAAGAGGTAGGTTACAGTAATCAATGCGGGAAATGATCAGAGATTGGATGAGTTTTATTTGTGTCTAAACTGAGGTAAGGGTGTATTCGGG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CCTGATCAGTTTAGAAACG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CCCGAATACACCCTTAC</w:t>
            </w:r>
          </w:p>
        </w:tc>
      </w:tr>
      <w:tr w:rsidR="007E49B1" w:rsidRPr="00B4300E" w:rsidTr="007E49B1">
        <w:trPr>
          <w:trHeight w:val="509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>-CNS1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492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TTGAAATGGGGAGGAGAGAAAGAACTTAAAATTCTCCACAAGCAGTCAAGCGGAACCTATTTTCTCTTACAATGCAATTAACAGCGCCAACATTTACAAAATATGATTACAAGCACTTTGGTTAAGTAGAGAAAACTATATTAGATAGCAGCGAGGGGTTGATCGTTATGTGCATTTTTTTCTTTGCAGAGAGAGAGACTTGCATTTTCTTTGTGCAAATAAAGAGGTCCTAAATTCTCCATAGGCACTAAAATCAATGCAGTGGAACCGTGATAACAAACACAGGCTCCACTTTTTGCTACATCCCCCAATTAATTAAGCCTTTCACGGGCATGTAATTAGGAACATTAGCAAGTCATAAAATTGCAGTGAGTCTCTAAATTATGTGCTGGCCCTCAGCAATTTGTTTTAAATTCCTTTTGAAGACAATGGCACTGCGGGGCCCCATAGATCTTCATACAAGCCTACTGTTTACTTCTTTATGACTCTA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TTGAAATGGGGAGGAGAGAAAGAACTTAAAATTC</w:t>
            </w:r>
          </w:p>
        </w:tc>
      </w:tr>
      <w:tr w:rsidR="007E49B1" w:rsidRPr="00B4300E" w:rsidTr="007E49B1">
        <w:trPr>
          <w:trHeight w:val="1555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TAGAGTCATAAAGAAGTAAACAGTAGGCTTGTATG</w:t>
            </w:r>
          </w:p>
        </w:tc>
      </w:tr>
      <w:tr w:rsidR="007E49B1" w:rsidRPr="00B4300E" w:rsidTr="007E49B1">
        <w:trPr>
          <w:trHeight w:val="3505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 xml:space="preserve">-CNS14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297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CCACTCTACCCCACCTCTATATCTAACACTGGTAGACAGTAGACATAACAATGCACAGAAAAAGCCAAGGAGAGACTATTTATATAAAACCCTACACAATAGGGCTATTAAATAAAGTAATAATAAGGAGAAGTAAAGCTGGGGGGGGGGGGAGATTTTCAGAAAGCATCTTTATAAATTTTTATGTAGGAGAGCGGCTGGGGATGGGGATTATGTATGCAGCAAACCCGGTTCAAAACCCGGTCCAGGCCCTTTTGTATTTTTACCACTGTACAGAACAGTGTGGATAGGCCTG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CACTCTACCCCACCTCT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r w:rsidRPr="00B4300E">
              <w:rPr>
                <w:rFonts w:ascii="Calibri" w:hAnsi="Calibri" w:cs="Calibri"/>
                <w:color w:val="FF40FF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CAGGCCTATCCACACTG</w:t>
            </w:r>
          </w:p>
        </w:tc>
      </w:tr>
      <w:tr w:rsidR="007E49B1" w:rsidRPr="00B4300E" w:rsidTr="007E49B1">
        <w:trPr>
          <w:trHeight w:val="5154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 xml:space="preserve">-CNS15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496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GAATATACAGAGAGCTGTAGTTGGAGTATACAGAGAGCTGTAGTTGGAGTATACAGAGAACTGTAGTTGGAGTATACAGAGAGCTGTAGTTGGAGTATACAGAGAGCTGTAGTTGGAGTATACAGAGAGCTGTAGTTGGAGTATACAGAGAGAGATGTGGGAAATAGGGCAAAGTCTGAATTCAGTAACATTCTTGGGCTTTGCTTTAGTAAGACTACATATTGCACAGTATTTCTACGGTTACATTbTACTTGACTAGCCATATTGTTATTTTGAAACATTCCAGCTGCCCTGTTAACATACCCTGTGGAGGCTACACACTGGCAAAAGTAGGTGTACTGtatatatatatatatatatatatatatatatatatatatatGAGAGAGATTACCGTACAGTTGCCCCTATGAGTGTATTATGGAACCAACATAATGTTATTAGCTGCAGTATATACACATTAACTCCTCATTATACTGCTAGCTTTGGGGGTGG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GAATATACAGAGAGCTGTA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CACCCCCAAAGCTAGCA</w:t>
            </w:r>
          </w:p>
        </w:tc>
      </w:tr>
      <w:tr w:rsidR="007E49B1" w:rsidRPr="00B4300E" w:rsidTr="007E49B1">
        <w:trPr>
          <w:trHeight w:val="5521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S16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546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TTACAAGCCCAGAGTGCAATACCTAACCTTGAATAAGTGTTTTCTGGTTGTCATCTAAAGATCTAAAGGAAATCCAGTAGAGAATACATGGAGGGGACATACATTATAAGCCATAGTTTTTTATCTTACACGTGTGACTATGCCTATCAAGAACTGCAGGCTCTTATTCTCACTGGTGGGACACAGCTATCTCCCACTGCTGCATATATCAAAGCAAAGAATTGTGTACCTTTTTTGCATTAATATAAATAGCTGTTTAGGATTGATTCCTGGGCTTGATAGTCTATTCTGGACCGTTCGTCATCGCCCATATTTTATATGGATTGCAAATCTAGCTTATTTAAAGCCTGAATATGGCAGCTTTACATATTAAAGGTGCATTTAGAAAGGGCATTTTGTATTCTAATGTTGCAGCAAAGTGCTCTTTGGGGCATTCGGAGAATGATGTCCATCTGATTTCCATTTCCTTTGGTGAAGAAGAGCCGTATATGCATATGAGAATGTAAATAATAACGATGGATGTGGGCACCCTTAAAGATCAATTT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TTACAAGCCCAGAGTGCAATACCTAACC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r w:rsidRPr="00B4300E">
              <w:rPr>
                <w:rFonts w:ascii="Calibri" w:hAnsi="Calibri" w:cs="Calibri"/>
                <w:color w:val="0070C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ATTGATCTTTAAGGGTGCCCACATCC</w:t>
            </w:r>
          </w:p>
        </w:tc>
      </w:tr>
      <w:tr w:rsidR="007E49B1" w:rsidRPr="00B4300E" w:rsidTr="007E49B1">
        <w:trPr>
          <w:trHeight w:val="2543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S17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GATTCCTCAATTTCACACATGCTTACTCCTGAGTGAGTTTCAAATAAAAGGATTAAGGCAAGAGGAAGTGCAGAGGAAATGGGATGTTAGACACCTTGTTAAACGTGCTGTCAGAGTTTGTGGAGCGTTCATTCTAACTCTATTCCACTCTACATAGCGGAC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GATTCCTCAATTTCACACATGCTTACTCCTG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r w:rsidRPr="00B4300E">
              <w:rPr>
                <w:rFonts w:ascii="Calibri" w:hAnsi="Calibri" w:cs="Calibri"/>
                <w:color w:val="0070C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GTCCGCTATGTAGAGTGGAATAGAGTTAG</w:t>
            </w:r>
          </w:p>
        </w:tc>
      </w:tr>
      <w:tr w:rsidR="007E49B1" w:rsidRPr="00B4300E" w:rsidTr="007E49B1">
        <w:trPr>
          <w:trHeight w:val="4712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S18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386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TAATCTGTGAAGAATTGTGTTGGAGGATAGTAAAAGCTGTTTAAAAAGGTTGCTCAATATTTCATTTTTAGCAATAAATGATAATATTTATGTCTGTAGACTTTTCCCCCATCTCCACAATGAAGAAAAATAAGACTGCTGGAAATAGTCATCAGAAAGGTTATGCTAGGACTTGTCATTTTTTATATCACTGAGCATTCTATTTGACAAGTGATGTCCTCTTAGCTGCTGGGATAAGCCAAGCACCTTTAGTACTGGCAGTAAAAATGACTATAAAAAATACCATATAAGAAAGGGTAATGATGAAATTTAACTGCTCCCTATCACACACCTGGGGTCTGGTAATCTGAAAATAGGGGTCCAGGTGCTTCATCTTTTATTGCCATGTCCTTGTCTGGAAGTTTAAGGTCCTTCCACTGAACCATAACACA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TAATCTGTGAAGAATTGTGTTGGAGGATAGTAAAAGC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TGTGTTATGGTTCAGTGGAAGGACCTTA</w:t>
            </w:r>
          </w:p>
        </w:tc>
      </w:tr>
      <w:tr w:rsidR="007E49B1" w:rsidRPr="00B4300E" w:rsidTr="007E49B1">
        <w:trPr>
          <w:trHeight w:val="2717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>-CNS19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221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CCTAGAATGCCAATCACAGAAAGGCAGAGCTATGTTAAATATTCTTTTAGATTAATTAGTATTACTGCGAGAAGCAAAAACCTAAAATAGAGTCGCTGCCTCTGATTGAATTAGTAATTGTAAAACAAGCAGATTTATTACATGCCTAGAATATTCTCCTACTGTAGATATTATTTTGCAATGAAATACTTTTTTCTCAGTGTATGCAGAATGGCTAAA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CTAGAATGCCAATCACAG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TTTAGCCATTCTGCATAC</w:t>
            </w:r>
          </w:p>
        </w:tc>
      </w:tr>
      <w:tr w:rsidR="007E49B1" w:rsidRPr="00B4300E" w:rsidTr="007E49B1">
        <w:trPr>
          <w:trHeight w:val="3111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S20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197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CTTTCTTATTCTTTGACCTCCTAGGGTCTAATGCCTCTTTAATACTCACACAGGGAAGACAGCGATAGACAATTAATTGCAATGACAATGATAAAGGAAAAGTCACAAAGAGCTATTTTTCCTTCATGTATCACTGTGCATCATTTTAAGATAAATGAAAAGTAATTTTGGCCTTCATTCAAACTAATTTTTCAGGAATGGTGTCAACCTGCTAAAGTAGAGGACCATAGATTTGAGGGGTAG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TCTTTCTTATTCTTTGACCTCCTAGGGTCTAATG 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r w:rsidRPr="00B4300E">
              <w:rPr>
                <w:rFonts w:ascii="Calibri" w:hAnsi="Calibri" w:cs="Calibri"/>
                <w:color w:val="0070C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CTACCCCTCAAATCTATGGTCCTCTACTTTAG</w:t>
            </w:r>
          </w:p>
        </w:tc>
      </w:tr>
      <w:tr w:rsidR="007E49B1" w:rsidRPr="00B4300E" w:rsidTr="007E49B1">
        <w:trPr>
          <w:trHeight w:val="2725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S21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219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AGCAAAGACCTGCACATACAAATGAATTTGATATTCAATCAATGAAGATTAACTTGCCCAAGGTAAGATGGTTTTTACATTCATAAGGAAGTCAAATACGATTATGCATATGAGGAAATTATACAGAGATGAGTAGAGTATAATATATGATAATTATTTGAAAGGATATACTTACACAGTGATTAGCATATCTGGAGGACCAGGCAGAGATAGAAG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AGCAAAGACCTGCACATACAAATGAATTTGATATTC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r w:rsidRPr="00B4300E">
              <w:rPr>
                <w:rFonts w:ascii="Calibri" w:hAnsi="Calibri" w:cs="Calibri"/>
                <w:color w:val="0070C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CTTCTATCTCTGCCTGGTCCTCCAG</w:t>
            </w:r>
          </w:p>
        </w:tc>
      </w:tr>
      <w:tr w:rsidR="007E49B1" w:rsidRPr="00B4300E" w:rsidTr="007E49B1">
        <w:trPr>
          <w:trHeight w:val="3891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>-CNS22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343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AGGGCTGCAAATTCATCAACTCCAAGCGATTTTCTCAATTCTGACAGCTAACTTCAATGTTACGACAAATCTGGCCCCAGAGGATATTAAGCAAAGACACATGAGCCTATAATTTTCTTCTTCCACATGTGAGATGCTATAATGATCAAAAGAAAATGACTTTCTAACTACCACATCTCTTTGTGCTGTTTTCTTCATGCCTTCTGCACTAATTGAATCCCCCCAGAGTCACTGTATCAATTCTAACTTATGTATTAGGATTTAATCAGGCATGTTGAACGACCAGCTTGGAGAGGTGAGGGGTCTTTTGTGAGGTGTCCATCTGCCTCAGACATTAGAGC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AGGGCTGCAAATTCATCAACTCCAA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CTCTAATGTCTGAGGCAGATGGACA</w:t>
            </w:r>
          </w:p>
        </w:tc>
      </w:tr>
      <w:tr w:rsidR="007E49B1" w:rsidRPr="00B4300E" w:rsidTr="007E49B1">
        <w:trPr>
          <w:trHeight w:val="3111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 xml:space="preserve">-CNS23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267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AAGGCAGAAGGTGACAATAGGGTCATCATGCCTCATTCTCTGAATGGAAGCCTCTCAAGTGAGGCACCATATGCCGCCTCCTGCTTCCCCATATATGGAGTTTAACGGGTGCTGGATACAGAAATTGGCACAATTCATCTATGCAACTTCTCAGCTGGTCTCCACACCCCACTTGACTTCAAAACGACCTTTCCTTTGTGGACTTCTACATAGAAAAAAACTTCTGACATTGCATAATAAATTGTAGCCTGTTCTACATCGGATG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AAGGCAGAAGGTGACAAT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r w:rsidRPr="00B4300E">
              <w:rPr>
                <w:rFonts w:ascii="Calibri" w:hAnsi="Calibri" w:cs="Calibri"/>
                <w:color w:val="FF40FF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CATCCGATGTAGAACAGG</w:t>
            </w:r>
          </w:p>
        </w:tc>
      </w:tr>
      <w:tr w:rsidR="007E49B1" w:rsidRPr="00B4300E" w:rsidTr="007E49B1">
        <w:trPr>
          <w:trHeight w:val="3505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 xml:space="preserve">-CNS24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287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TGTCAAGAGAGATGCACACAAAGCAGAAAATAGTATAGGCCTAATTAGAACAATAGAAAAATGTTCTAATATTAACCTTGACCTTGAAACTCtttaaatatttaataatatttGACAAGTTAGCAGTATAGTTCCCTTTGCGTTCTAGTTGAATAAGCAATGTCAGTAGTGAAATCTTTATTTCTAACATGTAAAAGTAAAAAAACAATATGCAATATATTGTATAAGTATTCGCTATGTGATCCTAAATTATAGCAAATACTCAAGTGATTCAGTGCATCCCTAG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TGTCAAGAGAGATGCACA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r w:rsidRPr="00B4300E">
              <w:rPr>
                <w:rFonts w:ascii="Calibri" w:hAnsi="Calibri" w:cs="Calibri"/>
                <w:color w:val="FF40FF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AGGGATGCACTGAATCA</w:t>
            </w:r>
          </w:p>
        </w:tc>
      </w:tr>
      <w:tr w:rsidR="007E49B1" w:rsidRPr="00B4300E" w:rsidTr="007E49B1">
        <w:trPr>
          <w:trHeight w:val="5061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 xml:space="preserve">-CNS25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424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GATAATGGGAAGAGATGGTTAATGGGAACAGATCAATGTGATGTGTTGGTACCATACCAAATAGGCTTTTAATTTTCTGGGGAGGTTTGGGGCGTCTCTGCAATGCCTGCATCAATCATCATCATGAGAGCTTCAGGTCCTAGCTCCCCAGGGTCCTTTTTTTCTAAAGGGCTCCTTTTCATTTTCTGACTGGGGGCTGTTTTACCTCCACCACGTGTCATGCAGACTAATTGCTGCCTTGTTCCTCTTATGATGATAAAACACATGTCATATCCACACAGAGCTTTACCACAATAATTTTAATAGGCAATGTAGGAAACATACACATTTTATCTTTGGCTGATATAAAAAATGCACACAGCTTTTGCTGACTTTTGAAACAATACATTTGTGAAATAAATAGCATAATACAAGAATGTGTGG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GATAATGGGAAGAGATGG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r w:rsidRPr="00B4300E">
              <w:rPr>
                <w:rFonts w:ascii="Calibri" w:hAnsi="Calibri" w:cs="Calibri"/>
                <w:color w:val="FF40FF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CACACATTCTTGTATTATG</w:t>
            </w:r>
          </w:p>
        </w:tc>
      </w:tr>
      <w:tr w:rsidR="007E49B1" w:rsidRPr="00B4300E" w:rsidTr="007E49B1">
        <w:trPr>
          <w:trHeight w:val="3807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>-CNS2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361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CTGTACATCCCACTGCTTCCCTATACATAAAGAGATCTCCAAAGACTTTCTTGCATTGACCTTGAATACCAGTGTGCATAGATATCATGTTCTTTAGTAATCCTCTCTTTTCAGTTGAAAATAAGCACATTGTGTTTATATTTTCCCATATGATATATACTACTGATTTTTGGTTATTTTATTACTTTCACATTTGAGAGAATATTACTTGTGTGCGATTTTTTAGGAAACTTATTGCTGTCTTCTGGCCTCTAGTCAAAATAAACTAATTTTAAATAGTACATATTACTCTGTCCACTCTTTTGCCACAATTTTGACACAATTTTTTTCCCAGCATGCTGAGCCGTAGTGGTAGTGTC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CTGTACATCCCACTGCTT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r w:rsidRPr="00B4300E">
              <w:rPr>
                <w:rFonts w:ascii="Calibri" w:hAnsi="Calibri" w:cs="Calibri"/>
                <w:color w:val="FF40FF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GACACTACCACTACGGC</w:t>
            </w:r>
          </w:p>
        </w:tc>
      </w:tr>
      <w:tr w:rsidR="007E49B1" w:rsidRPr="00B4300E" w:rsidTr="007E49B1">
        <w:trPr>
          <w:trHeight w:val="4282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>-CNS2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442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CCAGTCAACCAGGAACTGCAACTAATAATCGTAAGATCTATGAGCTGTAGAGAGATATATTAAAAATTGTTAACTGGATTGGACAATAACCTTTTTATTACAAAATATGGATTTCCAAACTTGAGGGGTCATTTACTTTGTGGGGTAGGCACATTCTCGCATTAATAGGCACACACAGGAATCAATATCATCAGGAAAAATACAAAGTACCGAAAGGTAGCCCACACAGACATGGAAAGAGCATTCAAACTCCTTGCAGGTACTGTCCAGTTCAGAATCTATCaggcccaaactgctctggccagcccaataagtagtatctgtctatggcagggacccccaaccttttttactcgtgggccacactgaaatgacgcaaatgttggTTATTATCAAATATTAAAAACCTTTTCTGAAAGTTAGGTATCCTATAGCCCAGAG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CAGTCAACCAGGAACTG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r w:rsidRPr="00B4300E">
              <w:rPr>
                <w:rFonts w:ascii="Calibri" w:hAnsi="Calibri" w:cs="Calibri"/>
                <w:color w:val="FF40FF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TCTGGGCTATAGGATACC</w:t>
            </w:r>
          </w:p>
        </w:tc>
      </w:tr>
      <w:tr w:rsidR="007E49B1" w:rsidRPr="00B4300E" w:rsidTr="007E49B1">
        <w:trPr>
          <w:trHeight w:val="4712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i/>
                <w:iCs/>
                <w:color w:val="FF40FF"/>
              </w:rPr>
              <w:t>-</w:t>
            </w:r>
            <w:r w:rsidRPr="00B4300E">
              <w:rPr>
                <w:rFonts w:ascii="Calibri" w:hAnsi="Calibri" w:cs="Calibri"/>
                <w:color w:val="FF40FF"/>
              </w:rPr>
              <w:t xml:space="preserve">CNS28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443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CCTGGACTGCGGGATCATAGTGTTCTGTTCCTTTTATTTTAATCATTTAGATACTGATATCTAGATATATTAGATATAGATAACAGTTGATGGTTTTAACATAGTTCGTGGAGACATACACTACAATAAAAAAAACTGGTATTAATTTGTGATAAAGTCAATTAAATATGTGAATAAAACGATTTATTTAAAATTCAATCTCATAAGGTGTTGCTTATTTCTATTAATATTTCTTTGTAAAAATGTGCATGTGTGTGTCTGTCCCTTAAGTCACCAGTCATGAGTTACATTATTTATGTAATGTAATAAAATAAGCCTTTCATTCTACATAAGGTCTTATGCATTTCATTTTTTTTTGTACAGTTATTCACATATTTACTATAGTCAGGTTTACCAGGATCCATTTATTAACCTTCCTGTATGCTTTTGGAGTATGTGAGG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CCTGGACTGCGGGATCA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CCTCACATACTCCAAAAGC</w:t>
            </w:r>
          </w:p>
        </w:tc>
      </w:tr>
      <w:tr w:rsidR="007E49B1" w:rsidRPr="00B4300E" w:rsidTr="007E49B1">
        <w:trPr>
          <w:trHeight w:val="3111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S29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259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TGCATTACATTTGTTGCTGACTTAATACAATATGCATATTTGTACTTTCCAAGTAGCTGGCAACCCTTAATCAATGTTAATTGGCTTTAATTAGCATATGTTAATTAATGATATTTACTACAAATTAAAGGTATGAGTGCTCCCAGAGGGTTTCCTGTTCATCTAATTAGTGCCAATTAGCTGCAATTAACACGTGTAAATTAGATGCCATTGAACCCAAAACAAACAGCTTACAGTCCGTTGTATTCACTTGCACTT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TGCATTACATTTGTTGCTGACTTAATACAATATGC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GTGCAAGTGAATACAACGGACTGTAAG</w:t>
            </w:r>
          </w:p>
        </w:tc>
      </w:tr>
      <w:tr w:rsidR="007E49B1" w:rsidRPr="00B4300E" w:rsidTr="007E49B1">
        <w:trPr>
          <w:trHeight w:val="2336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 xml:space="preserve">-CNS30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ATAAATAAATATTCATTTTATAATCCTGACAAATCTATGTATGGTAGAAAATCTGTGAATATTATGATTATTTATAGAAATAAAAAGAGAAAGCCATATTTGATTCCATTATATGATGTAAATATTAATGGTACTTAAATACAAGCACAAGTAATTGCATTCTGGTTTTGGAAA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8F725C">
              <w:rPr>
                <w:rFonts w:ascii="Calibri" w:hAnsi="Calibri" w:cs="Calibri"/>
                <w:color w:val="000000"/>
              </w:rPr>
              <w:t>Non-</w:t>
            </w:r>
            <w:proofErr w:type="spellStart"/>
            <w:r w:rsidRPr="008F725C">
              <w:rPr>
                <w:rFonts w:ascii="Calibri" w:hAnsi="Calibri" w:cs="Calibri"/>
                <w:color w:val="000000"/>
              </w:rPr>
              <w:t>Amplicon</w:t>
            </w:r>
            <w:proofErr w:type="spellEnd"/>
          </w:p>
        </w:tc>
      </w:tr>
      <w:tr w:rsidR="007E49B1" w:rsidRPr="00B4300E" w:rsidTr="007E49B1">
        <w:trPr>
          <w:trHeight w:val="387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r w:rsidRPr="00B4300E">
              <w:rPr>
                <w:rFonts w:ascii="Calibri" w:hAnsi="Calibri" w:cs="Calibri"/>
                <w:color w:val="FF40FF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8F725C">
              <w:rPr>
                <w:rFonts w:ascii="Calibri" w:hAnsi="Calibri" w:cs="Calibri"/>
                <w:color w:val="000000"/>
              </w:rPr>
              <w:t>Non-</w:t>
            </w:r>
            <w:proofErr w:type="spellStart"/>
            <w:r w:rsidRPr="008F725C">
              <w:rPr>
                <w:rFonts w:ascii="Calibri" w:hAnsi="Calibri" w:cs="Calibri"/>
                <w:color w:val="000000"/>
              </w:rPr>
              <w:t>Amplicon</w:t>
            </w:r>
            <w:proofErr w:type="spellEnd"/>
          </w:p>
        </w:tc>
      </w:tr>
      <w:tr w:rsidR="007E49B1" w:rsidRPr="00B4300E" w:rsidTr="007E49B1">
        <w:trPr>
          <w:trHeight w:val="4673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 xml:space="preserve">-CNS31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431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CCCAGTTTGTCCTTAGTCTAGCCCTCCCCAACCTCAGGGAAGCAGAAATCCATTTTACATTCAGATGGTTTCCAACAATATCTGTTGTAAGAGAGCAGCTGAGATGTAGCTTTGGGCACAAATTTTGGAGAAGCAAATATGTAAATTTACTATGTTCTTTATTATGTCTTAAAACATTTGTGAATGCTTTACTTTATTTATTATTACATTATGCTTTCTGTATTAGataattatattcaaaaatcaataaacatttattaaattaaaaaaaaagaaaaaagtaattttaGTGGGTTTTTTTCATGATTTTCCCAAATTGCAAAATTCCAACTTTAGATTAAATCTTCTCCTAAATCTCTGAACAAGCATATATCAAAATTGGCAACTATTAGCGTTAATATACCTTCTGCCACACTTCTAAGCATGGCC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CCCAGTTTGTCCTTAGTC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GGCCATGCTTAGAAGTG</w:t>
            </w:r>
          </w:p>
        </w:tc>
      </w:tr>
      <w:tr w:rsidR="007E49B1" w:rsidRPr="00B4300E" w:rsidTr="007E49B1">
        <w:trPr>
          <w:trHeight w:val="5061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E32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383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ATGTTAAGTCCGTGTGATTTTCTTGTGGCATCAGAAATTTATTTGCAAGACCAAGTATTTTAAGTAAAACCCTTTTTTCCCTGCTGAGTTGACCATGTTTTTGAATTTATGAAGAAAGATGTTTTAGAAGAAACTCCCAAGGGTCTCTCATCAGTTGTAAATCTCAGCTCTTTTCCCCCTGCAACACTTCATGACACAAAGCATGCCAAAACAGCTTCCTCTTGCCTATGCATTAGCAATCTATTTTACCTTTCTGACATCTCTCACACATAAAACCGTAAGAGAGAAATAAAATATACGTCTCTTGGTGAAAATAAAGCTTTGCCTCCCTCCTGATCTATAGGATATAAAATAAAGCCCTGGCTTGCAAGTGGCTTTTCCTTATTCTGTGGTTGCCTTTGCACGTAGGGATACAATGAAGATGGATTAGAGCAATGGG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ATGTTAAGTCCGTGTGATTTTCTTGTGG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CCCATTGCTCTAATCCATCTTCATTGTATCC</w:t>
            </w:r>
          </w:p>
        </w:tc>
      </w:tr>
      <w:tr w:rsidR="007E49B1" w:rsidRPr="00B4300E" w:rsidTr="007E49B1">
        <w:trPr>
          <w:trHeight w:val="9376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 xml:space="preserve">-CNS33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1228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TGAGGGGTTAATGGAAATATAAGAATGACAATGAGGTGGGATTATTAAAAGGTTTATAAACCCGCAGAGCTGGGGGTAATGGAGGGTTAAAAGATCATTAAGACGAGGTTAGATTGGAACAGCCTCAGTGTGAGGGTAATTAGGAGTAATCTTGTCAGGGTAATAAGAATTAACTCAATCATTCTTGACCCAAAGCTAGAAAGACAAGCAAGAATGAAGCTAAATGCCTCTAAATGTTTCACTCACTACTAACTGAGAGGGCCGCTAGCCTGTCTATAATATAAAATCTATTTTGTTTATGTTTTCATAGAGAATAACACATTTCTGCACATTTGTGCTCACTGGAAATATCCCACAACGACCCAAAGGTTTAGAACGGTTATACCCCCTCCCCCACCCGCGTGGGGGAGCAGTCCTTTAGCCTGCAGCTAAAGCAAAAGTTAATATGTGATACTAGGGGCCATGTAGATTGATTGTATATAGTCTACTCATCCACTAATTAAAAAACGTTGTCCTGTTCATTTTTACCAGTATTTATTTTTCCAAATATAACTTTGCGTCATAATATTTTTCTGCTGTGACGTAATATACAATGATTTTCCGTTAGATAGTTTCTTGCACAGCACTTGGGACTTAAATCCATTCGCCTGAAATTCTAACATCTTATTTCAGTCAGAATTATGTGTATTTCATCTCTCGCTCAGCATTGCATTTCGCCTATTAGATTGAATGTCATCTTCAGCAGTTGATGTATGAAAATTAATATCGAGACAGTTTAAATGTGTACCATGTAGCCATTTAAATATTAACCTTAAAAAAAGAAAACGTTAAAAACGTGATATTATACTCAAACGAAATACTTTTAGATGCTCCACTGCGGTTTCCGTTACAATGAGACTGGATTTACTTATCTATATTTGCAACTTTGTAAGGAACTCGTTTTTAACAACAAAGATAAACTACAATTTAGAGCAAAACACATAAAACGCAAATTTATGTTTGGTTTTAAATTGGAATTATAAAGACAGTACAATTTTCTATTTTATAATAACCTACTTCAAGCAAGTTTATAAACTTTTCAAATTCTGTTTCTGTATATACAGTATATTTATCGATTAATAGCTCGGAGAGCAGAAATTAAAAACATAAAAACGAAAACCAAACTATAAAAATTAATACTGCAAATCAATGGATAGAGAAGCAAACATATCTACTAAACAGGAGCG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TGAGGGGTTAATGGAAATA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CGCTCCTGTTTAGTAGAT</w:t>
            </w:r>
          </w:p>
        </w:tc>
      </w:tr>
      <w:tr w:rsidR="007E49B1" w:rsidRPr="00B4300E" w:rsidTr="007E49B1">
        <w:trPr>
          <w:trHeight w:val="3111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S34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258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TGACTTTACTAGGTTTGGCTGTCCTTAGATTCCTGAGATCGTAAGTTCAGCTTGATGATTTACTGCAAAATTGCTTCTAAATTGAAGTAGAAAATGTTTTGCAGACCTGGCAGCTTTCAAGCTTTGCACCCATTTGTCACCCAGCATTTCCCTTTGTGTATGGAACAAGAATTAATTAGGCTGCTCGGCAGGAAAACTTTATGGCTATAATTTATATACTAGGAATAACCGTTAAAGAGACATCTATGCTTTGTT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TGACTTTACTAGGTTTGGCTGTCCTTAGATT</w:t>
            </w:r>
          </w:p>
        </w:tc>
      </w:tr>
      <w:tr w:rsidR="007E49B1" w:rsidRPr="00B4300E" w:rsidTr="007E49B1">
        <w:trPr>
          <w:trHeight w:val="1555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r w:rsidRPr="00B4300E">
              <w:rPr>
                <w:rFonts w:ascii="Calibri" w:hAnsi="Calibri" w:cs="Calibri"/>
                <w:color w:val="0070C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CAAAGCATAGATGTCTCTTTAACGGTTATTCCTA</w:t>
            </w:r>
          </w:p>
        </w:tc>
      </w:tr>
      <w:tr w:rsidR="007E49B1" w:rsidRPr="00B4300E" w:rsidTr="007E49B1">
        <w:trPr>
          <w:trHeight w:val="6615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i/>
                <w:iCs/>
                <w:color w:val="0070C0"/>
              </w:rPr>
              <w:t>-</w:t>
            </w:r>
            <w:r w:rsidRPr="00B4300E">
              <w:rPr>
                <w:rFonts w:ascii="Calibri" w:hAnsi="Calibri" w:cs="Calibri"/>
                <w:color w:val="0070C0"/>
              </w:rPr>
              <w:t xml:space="preserve">CNS35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580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TTCTTTTCCTGACGAATTTTGGGGTCTGAATATTATGGCTTATTGTTATTCTGAGTTTATAATCTCTGCCGTGCTTTAATAATTTTCCCTCATGCCTGGGTAGTCCGCGAGTTGCACAATAATCACTCTCACAGCTTTGTAATCAATGCCCACAGTAATAGGATTCCTCTGGCCACTGGCAATTAATAAATTTGTGTCTTTTTTTAAAACACTAGCAAGTCGGGTCTGAAATACGACTGACTGGCTTTGCTCATTTGCATATTTATTGCAGTGGAAAAATTCTTGCCGAATGATTGATGTCAGACCTGCCTCTTGAATTCCAAGCAGCACATTATTATGAAATGAAAAATGCCGGCCCTAGAGTTGATTAAAGTTGAAGACAGTGGAATCTGTGTTTTTTAAGATTGTGGGAGAATTAAAGGCATATTTTAATGGATGTTGACAAGAAGTGAGCCAACAAAAGCAAAGCAAAGGATTTGCTTGAAAAGATTTAATCAGACGTGTTTCTTGGGGGATTAATTGCTGGGGATGACTGGTGCAAGTGGCAGGCTTTGTGGATTTAAATGAGAATTGTTCTT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TTCTTTTCCTGACGAATTTTGGGGTCTGAATAT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GAACAATTCTCATTTAAATCCACAAAGCCTG</w:t>
            </w:r>
          </w:p>
        </w:tc>
      </w:tr>
      <w:tr w:rsidR="007E49B1" w:rsidRPr="00B4300E" w:rsidTr="007E49B1">
        <w:trPr>
          <w:trHeight w:val="427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FF40FF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FF40FF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FF40FF"/>
              </w:rPr>
              <w:t xml:space="preserve">-CNS36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383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GAGGGTAACTGCCATTGTGTGTTTTTTTTTTAAATAACCTTTAGAATTTATGGCTATCTTTCTTTCAAAAAGAAACCAAATGTTAATGGATATACATATTCATTATCCCAGTAAAAAAAAAAAAATCCTGACTGCTGTATTTAGATTACAGTGAGACAATCAGATGAAGATGTGACCTTTACCAAACCCTTGCCATTTTCTCAATCTCTCCATTCATAGTGACCAGCAAAATTACTAGAGCAATTATAAAACATTTGCATTGCACATCAAACTTTTTCGTTATGTAATATTTAAAAATCCAGCAATACACACTGAACTGGATGATTATATTGTCCATTTACCAGTGTTGTTCTTGAGCACTGTTATTGGTCGAAGGGGTGCC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GAGGGTAACTGCCATTGT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GCACCCCTTCGACCAAT</w:t>
            </w:r>
          </w:p>
        </w:tc>
      </w:tr>
      <w:tr w:rsidR="007E49B1" w:rsidRPr="00B4300E" w:rsidTr="007E49B1">
        <w:trPr>
          <w:trHeight w:val="9376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70C0"/>
              </w:rPr>
            </w:pPr>
            <w:proofErr w:type="gramStart"/>
            <w:r w:rsidRPr="00B4300E">
              <w:rPr>
                <w:rFonts w:ascii="Calibri" w:hAnsi="Calibri" w:cs="Calibri"/>
                <w:i/>
                <w:iCs/>
                <w:color w:val="0070C0"/>
              </w:rPr>
              <w:t>lhx1</w:t>
            </w:r>
            <w:proofErr w:type="gramEnd"/>
            <w:r w:rsidRPr="00B4300E">
              <w:rPr>
                <w:rFonts w:ascii="Calibri" w:hAnsi="Calibri" w:cs="Calibri"/>
                <w:color w:val="0070C0"/>
              </w:rPr>
              <w:t xml:space="preserve">-CNS37 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988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GATAGCACCAGATGACCAGCCTTTTATGCCGCTTCATAATTTTAACTCTGATAAATTCCAAATTCAGAGTTATGAGTAGTAGCATCTTATCTTTTTTCCCCCCTGACTGGTTAATTGGGGTGGCGGGGTTAATCTAAATTAAAACTTAAACTAATAGAGGTCAGTAAGGCAACAGAAACACCTGAGTAAAACAAATGAGGCTGCCAGCCGCAACTTTATCTTGGCCGGCTCCCAGGAGGCGATTGGCAGAGAATTACAGTCGCTCTGGCATTCTGCAAAGGTGAATGATGGGCGACACTTGTCAGTGCGCAGCATCTCTACAAATGTTCCAGATTGCGGGACTTCCGTGCCAACTGCTGCCATCCGTGTCGAGTGAATGGGAGCAGGAGCAGTTGTCAACATCTGGCATCACAGCAAAGAATGGGTGCAAGGCTGGGAACCCTGCAGACTCTAAATATGGTGCTGGGAGCTGTGGAGGCTTTAATCACTTACCGCTCCTTGGCAGCAGGCTACAACAGCATATCCCAGCCTCGTTCATCACATGCAGACATCTGCTGAGCCGTAAGGCAGCTACACATTCATTTTCTTTCCTTGACCCCCCCCCCCCCATTATTTTTCTCTTTTTCTTTTTCATACACCTTCCACCACTCCTCCCTCTATTCCAGTCTCCCACCAAAACTGTTTATTGGGAGACATGATCTTTAAAGATTACCACTTCAGTGTGTGCTAGTAATTGTAGGGAAGAGGGGCCCCCTGAGAGACACCGCATCACACCTGTTCAGATGACCGGGTTAATTTCTTCTGTTGAGTGGGATTGGGCACAAATTCAAGTTGATGCCAATTCAACAATAAGGATAAAGAAAATTGCTGTTATGTTTTCTGTCATCTTTTACATTAAGCTGAATGTTTTTTTTCTCATTTGTCAGTAGAGCAAGCCTGTGTCGAGTGCCACACTTAGGTGCTGTCAAATGCACAGCAAAGGGTTT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GATAGCACCAGATGACCAGCCTTTTAT</w:t>
            </w:r>
          </w:p>
        </w:tc>
      </w:tr>
      <w:tr w:rsidR="007E49B1" w:rsidRPr="00B4300E" w:rsidTr="007E49B1">
        <w:trPr>
          <w:trHeight w:val="1168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AAACCCTTTGCTGTGCATTTGACAG</w:t>
            </w:r>
          </w:p>
        </w:tc>
      </w:tr>
      <w:tr w:rsidR="007E49B1" w:rsidRPr="00B4300E" w:rsidTr="007E49B1">
        <w:trPr>
          <w:trHeight w:val="9376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color w:val="000000"/>
              </w:rPr>
            </w:pPr>
            <w:proofErr w:type="gramStart"/>
            <w:r w:rsidRPr="00B4300E">
              <w:rPr>
                <w:rFonts w:hint="eastAsia"/>
                <w:i/>
                <w:iCs/>
                <w:color w:val="000000"/>
              </w:rPr>
              <w:t>pax2</w:t>
            </w:r>
            <w:proofErr w:type="gramEnd"/>
            <w:r w:rsidRPr="00B4300E">
              <w:rPr>
                <w:rFonts w:hint="eastAsia"/>
                <w:color w:val="000000"/>
              </w:rPr>
              <w:t>-CNS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color w:val="000000"/>
              </w:rPr>
            </w:pPr>
            <w:r w:rsidRPr="00B4300E">
              <w:rPr>
                <w:rFonts w:hint="eastAsia"/>
                <w:color w:val="000000"/>
              </w:rPr>
              <w:t>793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color w:val="000000"/>
              </w:rPr>
            </w:pPr>
            <w:r w:rsidRPr="00B4300E">
              <w:rPr>
                <w:rFonts w:hint="eastAsia"/>
                <w:color w:val="000000"/>
              </w:rPr>
              <w:t>TGTGTATTGTGAGAGCTTTGGAGTAGATTTCTACCTCAACCTTTTCTACCCCCTAAATCTTATCTTTAAGGTTGTTTGTCTTAATAAAATATTAAATTAGAGAAAAATTCTTTTGAAACTGCCCAAAACTATAAAAGATGAAATGATGAGAAAGCATGCTTGAGATTGGAATTTCTCTTCTCCCAGAGTCCCAAAGTTTATTACAATGGATAACCTTTATTTACTTTCATTAGACTATTAAACGCCAGCACAGTCATTTTTTCCCCCTGAAACTTAAAGCAGGGCCCATAAAGCAAATCTAAAGCCTAATTGAGTTCATTTTAATTTCTCTCCGATCACAGCGAATTACTCCGGTGATAAATCAGGGGGCAGCTTCACCCCCAGTAGAAGGCCTAATTTGCAGCTAATTACAAAACTGATTTCAACAGGAAGATCAATACGAAAAGGAATTGGAAATGACTAGGCTATAGCGTCCAGGCTTAGAGGTGGGGGGCGTGGATGGGAAAAATGGGCTAGAAGAGCAGAAAATCAGTTTTAATTTAATGTAATATTAATCAGGCAGAGTTTTCTCCCCTTTTCTTCTCGGTTTGCCCTGTTTATTATCCCTTTGAAAAGGCAGCTGCAGAGACCAGGGTCTGCTTTAGTGAAAACCATAATAAAAAGGCAATTACGAGATTGTTTCGGACAGGACACCCTTTCAGATGCAATGACTCTTTCCCTCCCACCCTTCTGTTAACCATGTGCTGTGGCCCACTCCCCAATTTCATACCCGACTGCACAGGGAAAGGGGAAA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TGTGTATTGTGAGAGCTTTGGAG</w:t>
            </w:r>
          </w:p>
        </w:tc>
      </w:tr>
      <w:tr w:rsidR="007E49B1" w:rsidRPr="00B4300E" w:rsidTr="007E49B1">
        <w:trPr>
          <w:trHeight w:val="780"/>
        </w:trPr>
        <w:tc>
          <w:tcPr>
            <w:tcW w:w="1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color w:val="000000"/>
              </w:rPr>
            </w:pPr>
            <w:r w:rsidRPr="00B4300E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color w:val="000000"/>
              </w:rPr>
            </w:pPr>
            <w:r w:rsidRPr="00B4300E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5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jc w:val="center"/>
              <w:rPr>
                <w:color w:val="000000"/>
              </w:rPr>
            </w:pPr>
            <w:r w:rsidRPr="00B4300E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E49B1" w:rsidRPr="00B4300E" w:rsidRDefault="007E49B1" w:rsidP="002F28A6">
            <w:pPr>
              <w:rPr>
                <w:rFonts w:ascii="Calibri" w:hAnsi="Calibri" w:cs="Calibri"/>
                <w:color w:val="000000"/>
              </w:rPr>
            </w:pPr>
            <w:r w:rsidRPr="00B4300E">
              <w:rPr>
                <w:rFonts w:ascii="Calibri" w:hAnsi="Calibri" w:cs="Calibri"/>
                <w:color w:val="000000"/>
              </w:rPr>
              <w:t>GACGTGTCCCTTTCCCCTTT</w:t>
            </w:r>
          </w:p>
        </w:tc>
      </w:tr>
    </w:tbl>
    <w:p w:rsidR="007E49B1" w:rsidRDefault="007E49B1">
      <w:bookmarkStart w:id="1" w:name="_GoBack"/>
      <w:bookmarkEnd w:id="1"/>
    </w:p>
    <w:sectPr w:rsidR="007E49B1" w:rsidSect="007E49B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9B1"/>
    <w:rsid w:val="000E1C34"/>
    <w:rsid w:val="007E49B1"/>
    <w:rsid w:val="00CE6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FDB4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9B1"/>
    <w:rPr>
      <w:rFonts w:ascii="ＭＳ Ｐゴシック" w:eastAsia="ＭＳ Ｐゴシック" w:hAnsi="ＭＳ Ｐゴシック" w:cs="ＭＳ Ｐゴシック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9B1"/>
    <w:rPr>
      <w:rFonts w:ascii="ＭＳ Ｐゴシック" w:eastAsia="ＭＳ Ｐゴシック" w:hAnsi="ＭＳ Ｐゴシック" w:cs="ＭＳ Ｐゴシック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747</Words>
  <Characters>15664</Characters>
  <Application>Microsoft Macintosh Word</Application>
  <DocSecurity>0</DocSecurity>
  <Lines>130</Lines>
  <Paragraphs>36</Paragraphs>
  <ScaleCrop>false</ScaleCrop>
  <Company>eLife</Company>
  <LinksUpToDate>false</LinksUpToDate>
  <CharactersWithSpaces>18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Millicent McConnell</cp:lastModifiedBy>
  <cp:revision>1</cp:revision>
  <dcterms:created xsi:type="dcterms:W3CDTF">2018-12-11T10:51:00Z</dcterms:created>
  <dcterms:modified xsi:type="dcterms:W3CDTF">2018-12-11T10:55:00Z</dcterms:modified>
</cp:coreProperties>
</file>